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43DE1" w14:textId="01FC8F8B" w:rsidR="00A9039F" w:rsidRPr="00A9039F" w:rsidRDefault="00991AB9" w:rsidP="00A9039F">
      <w:pPr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nline resource </w:t>
      </w:r>
      <w:r w:rsidR="00C171BB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A9039F" w:rsidRPr="00A9039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– reference list</w:t>
      </w:r>
    </w:p>
    <w:p w14:paraId="71D6A898" w14:textId="557CC2EE" w:rsidR="00A9039F" w:rsidRPr="00A9039F" w:rsidRDefault="00A9039F" w:rsidP="00A9039F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A9039F">
        <w:rPr>
          <w:rFonts w:ascii="Times New Roman" w:hAnsi="Times New Roman" w:cs="Times New Roman"/>
          <w:sz w:val="24"/>
          <w:szCs w:val="24"/>
          <w:lang w:val="en-US"/>
        </w:rPr>
        <w:t>Reference list of all included studies.</w:t>
      </w:r>
    </w:p>
    <w:p w14:paraId="2DC73F1A" w14:textId="4FCC824A" w:rsidR="00A9039F" w:rsidRPr="004F602A" w:rsidRDefault="00A9039F" w:rsidP="00A9039F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375837C5" w14:textId="77777777" w:rsidR="00A9039F" w:rsidRPr="00A9039F" w:rsidRDefault="00A9039F" w:rsidP="00A9039F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Arthur AS, Molyneux A, Coon AL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Saatci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I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Szikora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I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Baltacioglu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F, Sultan A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Hoit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D, Delgado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Almandoz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JE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Elijovich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L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Cekirge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S, Byrne JV, Fiorella D, for the WEB-IT study investigators. The safety and effectiveness of the Woven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EndoBridge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(WEB) system for the treatment of wide-necked bifurcation aneurysms: final 12-month results of the pivotal WEB Intrasaccular Therapy (WEB-IT) Study. J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Neurointerv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Surg. 2019; 11: 924-930. </w:t>
      </w:r>
    </w:p>
    <w:p w14:paraId="4E606019" w14:textId="77777777" w:rsidR="00A9039F" w:rsidRPr="00A9039F" w:rsidRDefault="00A9039F" w:rsidP="00A9039F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Bozzetto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Ambrosi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P, Gory B, Sivan-Hoffmann R, Riva R, Signorelli F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Labeyrie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PE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Eldesouky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I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Sadeh-Gonike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U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Armoiry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X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Turjman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, F. Endovascular treatment of bifurcation intracranial aneurysms with the WEB SL/SLS: 6-month clinical and angiographic results.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Interv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Neuroradiol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>. 2015; 21: 462-469.</w:t>
      </w:r>
    </w:p>
    <w:p w14:paraId="62538F9F" w14:textId="77777777" w:rsidR="00A9039F" w:rsidRPr="00A9039F" w:rsidRDefault="00A9039F" w:rsidP="00A9039F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Cognard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Januel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>, AC. Remnants and recurrences after the use of the WEB intrasaccular device in large-neck bifurcation aneurysms. Neurosurgery. 2015; 76: 522-530.</w:t>
      </w:r>
    </w:p>
    <w:p w14:paraId="3AB9C039" w14:textId="77777777" w:rsidR="00A9039F" w:rsidRPr="00A9039F" w:rsidRDefault="00A9039F" w:rsidP="00A9039F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Ding Y, Dai D, Rouchaud A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Janot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K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Asnafi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S, Kallmes DF, Kadirvel R. WEB Device Shape Changes in Elastase-Induced Aneurysms in Rabbits. AJNR Am J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Neuroradiol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>. 2021; 42: 334-339.</w:t>
      </w:r>
    </w:p>
    <w:p w14:paraId="03100F0C" w14:textId="77777777" w:rsidR="00A9039F" w:rsidRPr="00A9039F" w:rsidRDefault="00A9039F" w:rsidP="00A9039F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9039F">
        <w:rPr>
          <w:rFonts w:ascii="Times New Roman" w:hAnsi="Times New Roman" w:cs="Times New Roman"/>
          <w:sz w:val="24"/>
          <w:szCs w:val="24"/>
        </w:rPr>
        <w:t xml:space="preserve">Ding YH, Dai D, </w:t>
      </w:r>
      <w:proofErr w:type="spellStart"/>
      <w:r w:rsidRPr="00A9039F">
        <w:rPr>
          <w:rFonts w:ascii="Times New Roman" w:hAnsi="Times New Roman" w:cs="Times New Roman"/>
          <w:sz w:val="24"/>
          <w:szCs w:val="24"/>
        </w:rPr>
        <w:t>Schroeder</w:t>
      </w:r>
      <w:proofErr w:type="spellEnd"/>
      <w:r w:rsidRPr="00A9039F">
        <w:rPr>
          <w:rFonts w:ascii="Times New Roman" w:hAnsi="Times New Roman" w:cs="Times New Roman"/>
          <w:sz w:val="24"/>
          <w:szCs w:val="24"/>
        </w:rPr>
        <w:t xml:space="preserve"> D, Kadirvel R, Kallmes DF. </w:t>
      </w:r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Experimental testing of the dual-layer Woven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EndoBridge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device using an elastase-induced aneurysm model in rabbits.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Interv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Neuroradiol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>. 2016; 22:</w:t>
      </w:r>
      <w:r w:rsidRPr="00A9039F">
        <w:rPr>
          <w:rFonts w:ascii="Times New Roman" w:hAnsi="Times New Roman" w:cs="Times New Roman"/>
          <w:sz w:val="24"/>
          <w:szCs w:val="24"/>
          <w:lang w:val="en-US"/>
        </w:rPr>
        <w:tab/>
        <w:t>299-303.</w:t>
      </w:r>
    </w:p>
    <w:p w14:paraId="1A1DE5A6" w14:textId="77777777" w:rsidR="00A9039F" w:rsidRPr="00A9039F" w:rsidRDefault="00A9039F" w:rsidP="00A9039F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Ding YH, Lewis DA, Kadirvel R, Dai D, Kallmes DF. The Woven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EndoBridge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: a new aneurysm occlusion device. AJNR Am J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Neuroradiol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>. 2011; 32: 607-611.</w:t>
      </w:r>
    </w:p>
    <w:p w14:paraId="07FFE42E" w14:textId="77777777" w:rsidR="00A9039F" w:rsidRPr="00A9039F" w:rsidRDefault="00A9039F" w:rsidP="00A9039F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Fiorella D, Molyneux A, Coon A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Szikora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I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Saatci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I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Baltacioglu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F, Sultan A, Arthur A. Demographic, procedural and 30-day safety results from the WEB Intra-saccular Therapy Study (WEB-IT).</w:t>
      </w:r>
      <w:r w:rsidRPr="00A9039F">
        <w:rPr>
          <w:rFonts w:ascii="Times New Roman" w:hAnsi="Times New Roman" w:cs="Times New Roman"/>
          <w:sz w:val="24"/>
          <w:szCs w:val="24"/>
          <w:lang w:val="en-US"/>
        </w:rPr>
        <w:tab/>
        <w:t xml:space="preserve"> J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Neurointerv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Surg. 2017; 9: 1191-1196.</w:t>
      </w:r>
    </w:p>
    <w:p w14:paraId="7EE17F24" w14:textId="77777777" w:rsidR="00A9039F" w:rsidRPr="00A9039F" w:rsidRDefault="00A9039F" w:rsidP="00A9039F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Gherasim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DN, Gory B, Sivan-Hoffmann R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Pierot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L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Raoult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H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Gauvrit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JY, Desal H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Barreau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X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Herbreteau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D, Riva R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Ambesi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Impiombato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F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Armoiry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X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Turjman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F. Endovascular treatment of wide-neck anterior communicating artery aneurysms using WEB-DL and WEB-SL: short-term results in a multicenter study. AJNR Am J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Neuroradiol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>. 2015; 36: 1150-1154.</w:t>
      </w:r>
    </w:p>
    <w:p w14:paraId="2BD77E64" w14:textId="77777777" w:rsidR="00A9039F" w:rsidRPr="00A9039F" w:rsidRDefault="00A9039F" w:rsidP="00A9039F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Herbreteau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D, Bibi R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Narata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AP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Janot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K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Papagiannaki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Soize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Pierot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L. Are Anatomic Results Influenced by WEB Shape Modification? Analysis in a Prospective, Single-Center Series of 39 Patients with Aneurysms Treated with the WEB. AJNR Am J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Neuroradiol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>. 2016; 37: 2280-2286.</w:t>
      </w:r>
    </w:p>
    <w:p w14:paraId="051894FA" w14:textId="77777777" w:rsidR="00A9039F" w:rsidRPr="00A9039F" w:rsidRDefault="00A9039F" w:rsidP="00A9039F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Lubicz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B, Mine B, Collignon L, Brisbois D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Duckwiler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G, Strother C. WEB device for endovascular treatment of wide-neck bifurcation aneurysms. AJNR Am J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Neuroradiol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>. 2013; 34: 1209-1214.</w:t>
      </w:r>
    </w:p>
    <w:p w14:paraId="1B17FBB6" w14:textId="77777777" w:rsidR="00A9039F" w:rsidRPr="00A9039F" w:rsidRDefault="00A9039F" w:rsidP="00A9039F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Pierot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L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Costalat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V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Moret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Szikora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I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Klisch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Herbreteau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D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Holtmannspötter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M, Weber W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Januel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AC, Liebig T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Sychra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V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Strasilla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Cognard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Bonafé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A, Molyneux </w:t>
      </w:r>
      <w:r w:rsidRPr="00A9039F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, Byrne JV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Spelle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L. Safety and efficacy of aneurysm treatment with WEB: results of the WEBCAST study. J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Neurosurg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>. 2016a; 124:</w:t>
      </w:r>
      <w:r w:rsidRPr="00A9039F">
        <w:rPr>
          <w:rFonts w:ascii="Times New Roman" w:hAnsi="Times New Roman" w:cs="Times New Roman"/>
          <w:sz w:val="24"/>
          <w:szCs w:val="24"/>
          <w:lang w:val="en-US"/>
        </w:rPr>
        <w:tab/>
        <w:t>1250-1256.</w:t>
      </w:r>
    </w:p>
    <w:p w14:paraId="02203423" w14:textId="77777777" w:rsidR="00A9039F" w:rsidRPr="00A9039F" w:rsidRDefault="00A9039F" w:rsidP="00A9039F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Pierot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L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Gubucz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I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Buhk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JH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Holtmannspötter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Herbreteau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D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Stockx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L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Spelle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L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Berkefeld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Januel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AC, Molyneux A, Byrne JV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Fiehler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Szikora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I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Barreau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X. Safety and Efficacy of Aneurysm Treatment with the WEB: Results of the WEBCAST 2 Study. AJNR Am J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Neuroradiol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>. 2017; 38:</w:t>
      </w:r>
      <w:r w:rsidRPr="00A9039F">
        <w:rPr>
          <w:rFonts w:ascii="Times New Roman" w:hAnsi="Times New Roman" w:cs="Times New Roman"/>
          <w:sz w:val="24"/>
          <w:szCs w:val="24"/>
          <w:lang w:val="en-US"/>
        </w:rPr>
        <w:tab/>
        <w:t>1151-1155.</w:t>
      </w:r>
    </w:p>
    <w:p w14:paraId="287CCCFA" w14:textId="77777777" w:rsidR="00A9039F" w:rsidRPr="00A9039F" w:rsidRDefault="00A9039F" w:rsidP="00A9039F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Pierot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L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Moret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Barreau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X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Szikora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I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Herbreteau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D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Turjman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F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Holtmannspötter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Januel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AC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Costalat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V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Fiehler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Klisch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Gauvrit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JY, Weber W, Desal H, Velasco S, Liebig T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Stockx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L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Berkefeld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J, Molyneux A, Byrne JV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Spelle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L. Aneurysm Treatment With Woven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EndoBridge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in the Cumulative Population of 3 Prospective, Multicenter Series: 2-Year Follow-Up. Neurosurgery. 2020; 87: 357-367.</w:t>
      </w:r>
    </w:p>
    <w:p w14:paraId="56D05762" w14:textId="77777777" w:rsidR="00A9039F" w:rsidRPr="00A9039F" w:rsidRDefault="00A9039F" w:rsidP="00A9039F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Pierot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L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Moret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Barreau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X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Szikora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I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Herbreteau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D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Turjman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F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Holtmannspötter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Januel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AC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Costalat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V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Fiehler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Klisch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Gauvrit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JY, Weber W, Desal H, Velasco S, Liebig T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Stockx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L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Berkefeld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J, Molyneux A, Byrne J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Spelle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L. Safety and efficacy of aneurysm treatment with WEB in the cumulative population of three prospective, multicenter series. J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Neurointerv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Surg. 2018; 10: 553-559.</w:t>
      </w:r>
    </w:p>
    <w:p w14:paraId="11B51CCD" w14:textId="77777777" w:rsidR="00A9039F" w:rsidRPr="00A9039F" w:rsidRDefault="00A9039F" w:rsidP="00A9039F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Pierot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L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Moret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Turjman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F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Herbreteau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D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Raoult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H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Barreau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X, Velasco S, Desal H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Januel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AC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Courtheoux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P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Gauvrit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JY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Cognard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C, Molyneux A, Byrne J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Spelle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L. WEB Treatment of Intracranial Aneurysms: Clinical and Anatomic Results in the French Observatory. AJNR Am J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Neuroradiol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>. 2016; 37: 655-659.</w:t>
      </w:r>
    </w:p>
    <w:p w14:paraId="6C1EA1E9" w14:textId="77777777" w:rsidR="00A9039F" w:rsidRPr="00A9039F" w:rsidRDefault="00A9039F" w:rsidP="00A9039F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Pierot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L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Moret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Turjman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F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Herbreteau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D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Raoult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H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Barreau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X, Velasco S, Desal H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Januel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AC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Courtheoux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P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Gauvrit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JY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Cognard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Soize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S, Molyneux A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Spelle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L. WEB Treatment of Intracranial Aneurysms: Feasibility, Complications, and 1-Month Safety Results with the WEB DL and WEB SL/SLS in the French Observatory. AJNR Am J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Neuroradiol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>. 2015; 36: 922-927.</w:t>
      </w:r>
    </w:p>
    <w:p w14:paraId="6E3665BF" w14:textId="77777777" w:rsidR="00A9039F" w:rsidRPr="00A9039F" w:rsidRDefault="00A9039F" w:rsidP="00A9039F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Pierot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, L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Spelle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L, Molyneux A, Byrne J. Clinical and Anatomical Follow-up in Patients With Aneurysms Treated With the WEB Device: 1-Year Follow-up Report in the Cumulated Population of 2 Prospective, Multicenter Series (WEBCAST and French Observatory). Neurosurgery. 2016; 78: 133-141.</w:t>
      </w:r>
    </w:p>
    <w:p w14:paraId="37EA4533" w14:textId="77777777" w:rsidR="00A9039F" w:rsidRPr="00A9039F" w:rsidRDefault="00A9039F" w:rsidP="00A9039F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Pierot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L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Szikora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I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Barreau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X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Holtmannspoetter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Spelle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L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Herbreteau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D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Fiehler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Costalat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V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Klisch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Januel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AC, Weber W, Liebig T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Stockx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L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Berkefeld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Moret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J, Molyneux A, Byrne J. Aneurysm treatment with WEB in the cumulative population of two prospective, multicenter series: 3-year follow-up. J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Neurointerv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Surg. 2021; 13: 363-368.</w:t>
      </w:r>
    </w:p>
    <w:p w14:paraId="316D9643" w14:textId="77777777" w:rsidR="00A9039F" w:rsidRPr="00A9039F" w:rsidRDefault="00A9039F" w:rsidP="00A9039F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Rouchaud A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Brinjikji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W, Ding YH, Dai D, Zhu YQ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Cloft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HJ, Kallmes DF, Kadirvel R. Evaluation of the Angiographic Grading Scale in Aneurysms Treated with the WEB Device in 80 Rabbits: Correlation with Histologic Evaluation. AJNR Am J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Neuroradiol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>. 2016; 37: 324-329.</w:t>
      </w:r>
    </w:p>
    <w:p w14:paraId="542A4EEC" w14:textId="77777777" w:rsidR="00A9039F" w:rsidRPr="00A9039F" w:rsidRDefault="00A9039F" w:rsidP="00A9039F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Sivan-Hoffmann R, Gory B, Riva R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Labeyrie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PE, Signorelli F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Eldesouky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I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Gonike-Sadeh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U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Armoiry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X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Turjman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F. One-Year Angiographic Follow-Up after WEB-SL </w:t>
      </w:r>
      <w:r w:rsidRPr="00A9039F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Endovascular Treatment of Wide-Neck Bifurcation Intracranial Aneurysms. AJNR Am J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Neuroradiol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>. 2015; 36: 2320-2324.</w:t>
      </w:r>
    </w:p>
    <w:p w14:paraId="7622919E" w14:textId="77777777" w:rsidR="00A9039F" w:rsidRPr="00A9039F" w:rsidRDefault="00A9039F" w:rsidP="00A9039F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Struffert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T, Lang S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Adamek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E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Engelhorn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T, Strother CM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Doerfler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A. Angiographic C-arm CT visualization of the Woven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EndoBridge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cerebral aneurysm embolization device (WEB): first experience in an animal aneurysm model. Clin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Neuroradiol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>. 2014; 24: 43-49.</w:t>
      </w:r>
    </w:p>
    <w:p w14:paraId="27394B18" w14:textId="77777777" w:rsidR="00A9039F" w:rsidRPr="00A9039F" w:rsidRDefault="00A9039F" w:rsidP="00A9039F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Timsit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Soize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Benaissa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Portefaix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Gauvrit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JY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Pierot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L. Contrast-Enhanced and Time-of-Flight MRA at 3T Compared with DSA for the Follow-Up of Intracranial Aneurysms Treated with the WEB Device. AJNR Am J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Neuroradiol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>. 2016; 37: 1684-1689.</w:t>
      </w:r>
    </w:p>
    <w:p w14:paraId="5C029263" w14:textId="77777777" w:rsidR="00A9039F" w:rsidRPr="00A9039F" w:rsidRDefault="00A9039F" w:rsidP="00A9039F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Vardar Z, King RM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Kraitem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Langan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ET, Peterson LM, Duncan BH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Raskett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CM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Anagnostakou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V, Gounis MJ, Puri AS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Ughi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GJ. High-resolution image-guided WEB aneurysm embolization by high-frequency optical coherence tomography. J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Neurointerv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Surg. 2020; 13: 669-673.</w:t>
      </w:r>
    </w:p>
    <w:p w14:paraId="0F7104D7" w14:textId="77777777" w:rsidR="00991AB9" w:rsidRDefault="00991AB9" w:rsidP="00991AB9">
      <w:pPr>
        <w:rPr>
          <w:rFonts w:ascii="Times New Roman" w:hAnsi="Times New Roman" w:cs="Times New Roman"/>
          <w:sz w:val="24"/>
          <w:szCs w:val="24"/>
        </w:rPr>
      </w:pPr>
    </w:p>
    <w:p w14:paraId="347EE0D7" w14:textId="77777777" w:rsidR="00991AB9" w:rsidRDefault="00991A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4A4FF75" w14:textId="7DD376BB" w:rsidR="00991AB9" w:rsidRPr="00991AB9" w:rsidRDefault="00991AB9" w:rsidP="00991AB9">
      <w:pPr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991AB9">
        <w:rPr>
          <w:rFonts w:ascii="Times New Roman" w:hAnsi="Times New Roman" w:cs="Times New Roman"/>
          <w:sz w:val="24"/>
          <w:szCs w:val="24"/>
        </w:rPr>
        <w:lastRenderedPageBreak/>
        <w:t>Article</w:t>
      </w:r>
      <w:proofErr w:type="spellEnd"/>
      <w:r w:rsidRPr="00991A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1AB9">
        <w:rPr>
          <w:rFonts w:ascii="Times New Roman" w:hAnsi="Times New Roman" w:cs="Times New Roman"/>
          <w:sz w:val="24"/>
          <w:szCs w:val="24"/>
        </w:rPr>
        <w:t>title</w:t>
      </w:r>
      <w:proofErr w:type="spellEnd"/>
      <w:r w:rsidRPr="00991AB9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58E91560" w14:textId="77777777" w:rsidR="00991AB9" w:rsidRPr="00991AB9" w:rsidRDefault="00991AB9" w:rsidP="00991AB9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991AB9">
        <w:rPr>
          <w:rFonts w:ascii="Times New Roman" w:hAnsi="Times New Roman" w:cs="Times New Roman"/>
          <w:sz w:val="24"/>
          <w:szCs w:val="24"/>
          <w:lang w:val="en-US"/>
        </w:rPr>
        <w:t xml:space="preserve">A systematic review of the Woven </w:t>
      </w:r>
      <w:proofErr w:type="spellStart"/>
      <w:r w:rsidRPr="00991AB9">
        <w:rPr>
          <w:rFonts w:ascii="Times New Roman" w:hAnsi="Times New Roman" w:cs="Times New Roman"/>
          <w:sz w:val="24"/>
          <w:szCs w:val="24"/>
          <w:lang w:val="en-US"/>
        </w:rPr>
        <w:t>EndoBridge</w:t>
      </w:r>
      <w:proofErr w:type="spellEnd"/>
      <w:r w:rsidRPr="00991AB9">
        <w:rPr>
          <w:rFonts w:ascii="Times New Roman" w:hAnsi="Times New Roman" w:cs="Times New Roman"/>
          <w:sz w:val="24"/>
          <w:szCs w:val="24"/>
          <w:lang w:val="en-US"/>
        </w:rPr>
        <w:t xml:space="preserve"> device - do findings in pre-clinical animal models compare to clinical results?</w:t>
      </w:r>
    </w:p>
    <w:p w14:paraId="00E5F6F8" w14:textId="77777777" w:rsidR="00991AB9" w:rsidRPr="00991AB9" w:rsidRDefault="00991AB9" w:rsidP="00991AB9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11403B93" w14:textId="77777777" w:rsidR="00991AB9" w:rsidRPr="00991AB9" w:rsidRDefault="00991AB9" w:rsidP="00991AB9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991AB9">
        <w:rPr>
          <w:rFonts w:ascii="Times New Roman" w:hAnsi="Times New Roman" w:cs="Times New Roman"/>
          <w:sz w:val="24"/>
          <w:szCs w:val="24"/>
          <w:lang w:val="en-US"/>
        </w:rPr>
        <w:t xml:space="preserve">Journal name: </w:t>
      </w:r>
    </w:p>
    <w:p w14:paraId="683A21B6" w14:textId="77777777" w:rsidR="00991AB9" w:rsidRPr="00991AB9" w:rsidRDefault="00991AB9" w:rsidP="00991AB9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991AB9">
        <w:rPr>
          <w:rFonts w:ascii="Times New Roman" w:hAnsi="Times New Roman" w:cs="Times New Roman"/>
          <w:sz w:val="24"/>
          <w:szCs w:val="24"/>
          <w:lang w:val="en-US"/>
        </w:rPr>
        <w:t xml:space="preserve">Acta </w:t>
      </w:r>
      <w:proofErr w:type="spellStart"/>
      <w:r w:rsidRPr="00991AB9">
        <w:rPr>
          <w:rFonts w:ascii="Times New Roman" w:hAnsi="Times New Roman" w:cs="Times New Roman"/>
          <w:sz w:val="24"/>
          <w:szCs w:val="24"/>
          <w:lang w:val="en-US"/>
        </w:rPr>
        <w:t>Neurochirurgica</w:t>
      </w:r>
      <w:proofErr w:type="spellEnd"/>
    </w:p>
    <w:p w14:paraId="192C2803" w14:textId="77777777" w:rsidR="00991AB9" w:rsidRPr="00991AB9" w:rsidRDefault="00991AB9" w:rsidP="00991AB9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4E07B1A3" w14:textId="77777777" w:rsidR="00991AB9" w:rsidRPr="00991AB9" w:rsidRDefault="00991AB9" w:rsidP="00991AB9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991AB9">
        <w:rPr>
          <w:rFonts w:ascii="Times New Roman" w:hAnsi="Times New Roman" w:cs="Times New Roman"/>
          <w:sz w:val="24"/>
          <w:szCs w:val="24"/>
          <w:lang w:val="en-US"/>
        </w:rPr>
        <w:t>Author names:</w:t>
      </w:r>
    </w:p>
    <w:p w14:paraId="18369D0C" w14:textId="77777777" w:rsidR="00991AB9" w:rsidRPr="00991AB9" w:rsidRDefault="00991AB9" w:rsidP="00991AB9">
      <w:pPr>
        <w:contextualSpacing/>
        <w:rPr>
          <w:rFonts w:ascii="Times New Roman" w:hAnsi="Times New Roman" w:cs="Times New Roman"/>
          <w:sz w:val="24"/>
          <w:szCs w:val="24"/>
        </w:rPr>
      </w:pPr>
      <w:r w:rsidRPr="00991AB9">
        <w:rPr>
          <w:rFonts w:ascii="Times New Roman" w:hAnsi="Times New Roman" w:cs="Times New Roman"/>
          <w:sz w:val="24"/>
          <w:szCs w:val="24"/>
        </w:rPr>
        <w:t xml:space="preserve">René Aquarius, PhD1 </w:t>
      </w:r>
    </w:p>
    <w:p w14:paraId="02339F3E" w14:textId="77777777" w:rsidR="00991AB9" w:rsidRPr="00991AB9" w:rsidRDefault="00991AB9" w:rsidP="00991AB9">
      <w:pPr>
        <w:contextualSpacing/>
        <w:rPr>
          <w:rFonts w:ascii="Times New Roman" w:hAnsi="Times New Roman" w:cs="Times New Roman"/>
          <w:sz w:val="24"/>
          <w:szCs w:val="24"/>
        </w:rPr>
      </w:pPr>
      <w:r w:rsidRPr="00991AB9">
        <w:rPr>
          <w:rFonts w:ascii="Times New Roman" w:hAnsi="Times New Roman" w:cs="Times New Roman"/>
          <w:sz w:val="24"/>
          <w:szCs w:val="24"/>
        </w:rPr>
        <w:t>Danique Elbertsen</w:t>
      </w:r>
    </w:p>
    <w:p w14:paraId="1170C4C0" w14:textId="77777777" w:rsidR="00991AB9" w:rsidRPr="00991AB9" w:rsidRDefault="00991AB9" w:rsidP="00991AB9">
      <w:pPr>
        <w:contextualSpacing/>
        <w:rPr>
          <w:rFonts w:ascii="Times New Roman" w:hAnsi="Times New Roman" w:cs="Times New Roman"/>
          <w:sz w:val="24"/>
          <w:szCs w:val="24"/>
        </w:rPr>
      </w:pPr>
      <w:r w:rsidRPr="00991AB9">
        <w:rPr>
          <w:rFonts w:ascii="Times New Roman" w:hAnsi="Times New Roman" w:cs="Times New Roman"/>
          <w:sz w:val="24"/>
          <w:szCs w:val="24"/>
        </w:rPr>
        <w:t>Joost de Vries, PhD</w:t>
      </w:r>
    </w:p>
    <w:p w14:paraId="2E38A836" w14:textId="77777777" w:rsidR="00991AB9" w:rsidRPr="00991AB9" w:rsidRDefault="00991AB9" w:rsidP="00991AB9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991AB9">
        <w:rPr>
          <w:rFonts w:ascii="Times New Roman" w:hAnsi="Times New Roman" w:cs="Times New Roman"/>
          <w:sz w:val="24"/>
          <w:szCs w:val="24"/>
          <w:lang w:val="en-US"/>
        </w:rPr>
        <w:t>Hieronymus D. Boogaarts, PhD</w:t>
      </w:r>
    </w:p>
    <w:p w14:paraId="4E99DB69" w14:textId="77777777" w:rsidR="00991AB9" w:rsidRPr="00991AB9" w:rsidRDefault="00991AB9" w:rsidP="00991AB9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991AB9">
        <w:rPr>
          <w:rFonts w:ascii="Times New Roman" w:hAnsi="Times New Roman" w:cs="Times New Roman"/>
          <w:sz w:val="24"/>
          <w:szCs w:val="24"/>
          <w:lang w:val="en-US"/>
        </w:rPr>
        <w:t>Kimberley E. Wever, PhD</w:t>
      </w:r>
    </w:p>
    <w:p w14:paraId="7F832308" w14:textId="77777777" w:rsidR="00991AB9" w:rsidRPr="00991AB9" w:rsidRDefault="00991AB9" w:rsidP="00991AB9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991A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4E3EC94" w14:textId="77777777" w:rsidR="00991AB9" w:rsidRPr="00991AB9" w:rsidRDefault="00991AB9" w:rsidP="00991AB9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991AB9">
        <w:rPr>
          <w:rFonts w:ascii="Times New Roman" w:hAnsi="Times New Roman" w:cs="Times New Roman"/>
          <w:sz w:val="24"/>
          <w:szCs w:val="24"/>
          <w:lang w:val="en-US"/>
        </w:rPr>
        <w:t>Affiliation and e-mail address of the corresponding author:</w:t>
      </w:r>
    </w:p>
    <w:p w14:paraId="41470785" w14:textId="16F7E194" w:rsidR="008A4D92" w:rsidRPr="00991AB9" w:rsidRDefault="00991AB9" w:rsidP="00991AB9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991AB9">
        <w:rPr>
          <w:rFonts w:ascii="Times New Roman" w:hAnsi="Times New Roman" w:cs="Times New Roman"/>
          <w:sz w:val="24"/>
          <w:szCs w:val="24"/>
          <w:lang w:val="en-US"/>
        </w:rPr>
        <w:t>1Department of neurosurgery, Radboud University Medical Center, Nijmegen, Gelderland, The Netherlands. rene.aquarius@radboudumc.nl</w:t>
      </w:r>
    </w:p>
    <w:sectPr w:rsidR="008A4D92" w:rsidRPr="00991AB9" w:rsidSect="00A9039F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1C1F81"/>
    <w:multiLevelType w:val="hybridMultilevel"/>
    <w:tmpl w:val="AED2488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9039F"/>
    <w:rsid w:val="000A5800"/>
    <w:rsid w:val="00361925"/>
    <w:rsid w:val="003C7C26"/>
    <w:rsid w:val="004F602A"/>
    <w:rsid w:val="006B0964"/>
    <w:rsid w:val="00991AB9"/>
    <w:rsid w:val="00A33A1D"/>
    <w:rsid w:val="00A9039F"/>
    <w:rsid w:val="00B72284"/>
    <w:rsid w:val="00C171BB"/>
    <w:rsid w:val="00E77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FCDE51"/>
  <w15:chartTrackingRefBased/>
  <w15:docId w15:val="{AC13A714-1166-47CD-9BBE-83CB55813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9039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903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082</Words>
  <Characters>5956</Characters>
  <Application>Microsoft Office Word</Application>
  <DocSecurity>0</DocSecurity>
  <Lines>49</Lines>
  <Paragraphs>14</Paragraphs>
  <ScaleCrop>false</ScaleCrop>
  <Company/>
  <LinksUpToDate>false</LinksUpToDate>
  <CharactersWithSpaces>7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quarius, René</dc:creator>
  <cp:keywords/>
  <dc:description/>
  <cp:lastModifiedBy>Aquarius, René</cp:lastModifiedBy>
  <cp:revision>4</cp:revision>
  <dcterms:created xsi:type="dcterms:W3CDTF">2022-06-28T09:33:00Z</dcterms:created>
  <dcterms:modified xsi:type="dcterms:W3CDTF">2023-02-21T09:45:00Z</dcterms:modified>
</cp:coreProperties>
</file>